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8AC34" w14:textId="010DEBE2" w:rsidR="009C0561" w:rsidRPr="008E0532" w:rsidRDefault="00393EA4" w:rsidP="00951EE5">
      <w:pPr>
        <w:spacing w:line="360" w:lineRule="auto"/>
        <w:rPr>
          <w:b/>
          <w:bCs/>
          <w:sz w:val="19"/>
          <w:szCs w:val="19"/>
        </w:rPr>
      </w:pPr>
      <w:r w:rsidRPr="008E0532">
        <w:rPr>
          <w:b/>
          <w:bCs/>
          <w:sz w:val="19"/>
          <w:szCs w:val="19"/>
        </w:rPr>
        <w:t>Supplementary Table 1</w:t>
      </w:r>
      <w:r w:rsidR="00A37CBF" w:rsidRPr="008E0532">
        <w:rPr>
          <w:b/>
          <w:bCs/>
          <w:sz w:val="19"/>
          <w:szCs w:val="19"/>
        </w:rPr>
        <w:t xml:space="preserve"> </w:t>
      </w:r>
      <w:r w:rsidR="00A37CBF" w:rsidRPr="008E0532">
        <w:rPr>
          <w:rFonts w:eastAsia="STIX-Regular"/>
          <w:b/>
          <w:bCs/>
          <w:kern w:val="0"/>
          <w:sz w:val="19"/>
          <w:szCs w:val="19"/>
        </w:rPr>
        <w:t>Number of adverse events and percentage of healthy subjects in the study</w:t>
      </w:r>
      <w:r w:rsidR="00D721B6" w:rsidRPr="008E0532">
        <w:rPr>
          <w:rFonts w:eastAsia="STIX-Regular"/>
          <w:b/>
          <w:bCs/>
          <w:kern w:val="0"/>
          <w:sz w:val="19"/>
          <w:szCs w:val="19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9"/>
        <w:gridCol w:w="1129"/>
        <w:gridCol w:w="1362"/>
        <w:gridCol w:w="1362"/>
        <w:gridCol w:w="1361"/>
        <w:gridCol w:w="1361"/>
        <w:gridCol w:w="1361"/>
        <w:gridCol w:w="1508"/>
        <w:gridCol w:w="1361"/>
      </w:tblGrid>
      <w:tr w:rsidR="00A37CBF" w:rsidRPr="00AF5C08" w14:paraId="70C6A701" w14:textId="77777777" w:rsidTr="00AF5C08">
        <w:trPr>
          <w:trHeight w:val="300"/>
          <w:tblHeader/>
        </w:trPr>
        <w:tc>
          <w:tcPr>
            <w:tcW w:w="11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31E8EC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Adverse event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88DE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20 </w:t>
            </w:r>
            <w:proofErr w:type="spellStart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μg</w:t>
            </w:r>
            <w:proofErr w:type="spellEnd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 (n=4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6C0A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60 </w:t>
            </w:r>
            <w:proofErr w:type="spellStart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μg</w:t>
            </w:r>
            <w:proofErr w:type="spellEnd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 (n=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88BC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150 </w:t>
            </w:r>
            <w:proofErr w:type="spellStart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μg</w:t>
            </w:r>
            <w:proofErr w:type="spellEnd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 (n=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6A9D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300 </w:t>
            </w:r>
            <w:proofErr w:type="spellStart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μg</w:t>
            </w:r>
            <w:proofErr w:type="spellEnd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 (n=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9EC77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600 </w:t>
            </w:r>
            <w:proofErr w:type="spellStart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μg</w:t>
            </w:r>
            <w:proofErr w:type="spellEnd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 (n=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16C92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900 </w:t>
            </w:r>
            <w:proofErr w:type="spellStart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μg</w:t>
            </w:r>
            <w:proofErr w:type="spellEnd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 (n=8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E09F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Placebo (n=10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C2DD1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Total (n=54)</w:t>
            </w:r>
          </w:p>
        </w:tc>
      </w:tr>
      <w:tr w:rsidR="00A37CBF" w:rsidRPr="00AF5C08" w14:paraId="117C94D6" w14:textId="77777777" w:rsidTr="00AF5C08">
        <w:trPr>
          <w:trHeight w:val="300"/>
          <w:tblHeader/>
        </w:trPr>
        <w:tc>
          <w:tcPr>
            <w:tcW w:w="11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1C9C7" w14:textId="77777777" w:rsidR="00A37CBF" w:rsidRPr="00AF5C08" w:rsidRDefault="00A37CBF" w:rsidP="00A37CBF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86E0" w14:textId="16BF8AAE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0FFF7" w14:textId="4D37FBB8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703D" w14:textId="77C098C2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8EE7" w14:textId="32B13F4A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1D57" w14:textId="54D5DA9D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823F" w14:textId="045C6C13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9D74" w14:textId="68AAB8DE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3A90" w14:textId="7882FDAD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</w:tr>
      <w:tr w:rsidR="00A37CBF" w:rsidRPr="00AF5C08" w14:paraId="7678ED45" w14:textId="77777777" w:rsidTr="00AF5C08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E205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Hyponatremi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2BCDE" w14:textId="544ADEAA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495CB" w14:textId="0E85AA28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38469" w14:textId="3F0401D3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B66C4" w14:textId="3AC1CAF4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25700" w14:textId="50DAC2FF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0871F" w14:textId="13AC4159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C8E39" w14:textId="2C10E8E8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8F201" w14:textId="452B8F59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A37CBF" w:rsidRPr="00AF5C08" w14:paraId="5500DD37" w14:textId="77777777" w:rsidTr="00AF5C08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7943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Hypertriglyceridemi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FC94C" w14:textId="574D13AC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A26CD" w14:textId="20EC5718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F572C" w14:textId="441B3BE0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FFE83" w14:textId="3A0A5406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3C506" w14:textId="4D754B91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A646D" w14:textId="70EDA571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B7CFF" w14:textId="39AAC192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6FC7C" w14:textId="7D6398D6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A37CBF" w:rsidRPr="00AF5C08" w14:paraId="43D64CB6" w14:textId="77777777" w:rsidTr="00AF5C08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5B5A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Hyperuricemi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45367" w14:textId="42F88740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069BE" w14:textId="1B15EF33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550E6" w14:textId="75575D95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D6E34" w14:textId="55A3FCE5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9BB40" w14:textId="791EE99A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1518D" w14:textId="1E2E56EB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27D1E" w14:textId="76161779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6BB25" w14:textId="0DF0B5B2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A37CBF" w:rsidRPr="00AF5C08" w14:paraId="05071B6C" w14:textId="77777777" w:rsidTr="00AF5C08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84B6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Dizzines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B2676" w14:textId="0430A8E4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F6FE2" w14:textId="59CBE4F4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03F9" w14:textId="7E1B5255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93D40" w14:textId="79328415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F9945" w14:textId="2202078D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79774" w14:textId="42E871AE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9F723" w14:textId="6A5E08A9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AC3D2" w14:textId="347F1D2D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A37CBF" w:rsidRPr="00AF5C08" w14:paraId="722B5037" w14:textId="77777777" w:rsidTr="00AF5C08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12A8" w14:textId="77777777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Conjunctiviti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08C00" w14:textId="03E2E940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7B517" w14:textId="67FA85EE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B0C13" w14:textId="392F9C06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AEAC6" w14:textId="3EA46742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D9EC6" w14:textId="2E680941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0DAAF" w14:textId="6FBA61A2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253BA" w14:textId="534CBB44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2CC7A" w14:textId="0B8F22C4" w:rsidR="00A37CBF" w:rsidRPr="00AF5C08" w:rsidRDefault="00A37CBF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AF5C08" w:rsidRPr="00AF5C08" w14:paraId="78D57817" w14:textId="77777777" w:rsidTr="00552990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439C" w14:textId="69486B2F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Elevated</w:t>
            </w:r>
            <w:r w:rsidR="006358A2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 </w:t>
            </w:r>
            <w:r w:rsidR="006358A2" w:rsidRPr="006358A2">
              <w:rPr>
                <w:rFonts w:eastAsia="等线" w:hint="eastAsia"/>
                <w:color w:val="000000"/>
                <w:kern w:val="0"/>
                <w:sz w:val="19"/>
                <w:szCs w:val="19"/>
              </w:rPr>
              <w:t>γ</w:t>
            </w: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-</w:t>
            </w:r>
            <w:proofErr w:type="spellStart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glutamyltransferase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F7304" w14:textId="2AB38C85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C34E7" w14:textId="53F72180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62A3B" w14:textId="3E7889A1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0236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EE8A2" w14:textId="326D4DB8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0236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F6877" w14:textId="33A2F21A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0236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7805D" w14:textId="52F2FDC0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0236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42F2D" w14:textId="2484796D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29E73" w14:textId="2CF1651F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AF5C08" w:rsidRPr="00AF5C08" w14:paraId="2AD65AEF" w14:textId="77777777" w:rsidTr="009C3304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1426" w14:textId="77777777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Decreased white blood cell cou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AAD124" w14:textId="169BCFBB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63C07" w14:textId="39E7A306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9AC3C" w14:textId="64C84765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B175E0" w14:textId="0EF41EF3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717E5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40AC8" w14:textId="20998F5B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717E5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E96E3" w14:textId="2337C6AA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F6299" w14:textId="05AB80AC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66325" w14:textId="639EBB4A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AF5C08" w:rsidRPr="00AF5C08" w14:paraId="3460A6EC" w14:textId="77777777" w:rsidTr="00B80D57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4A27" w14:textId="77777777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Elevated alanine aminotransfer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8B760" w14:textId="409CC641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6FA56E" w14:textId="0F273EFC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A58B5" w14:textId="296338B9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0513A7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9F93C" w14:textId="010EB463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0513A7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B58B3" w14:textId="05B01C0E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0513A7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6A610" w14:textId="358B7C92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DA841" w14:textId="3DFE92E9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C8395" w14:textId="71749C79" w:rsidR="00AF5C08" w:rsidRPr="00AF5C08" w:rsidRDefault="00AF5C08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3(5.6)</w:t>
            </w:r>
          </w:p>
        </w:tc>
      </w:tr>
      <w:tr w:rsidR="009C0DDE" w:rsidRPr="00AF5C08" w14:paraId="03EB0D5D" w14:textId="77777777" w:rsidTr="00E27DB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839F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Elevated </w:t>
            </w:r>
            <w:proofErr w:type="gramStart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low density</w:t>
            </w:r>
            <w:proofErr w:type="gramEnd"/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 lipoprote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66D6F" w14:textId="7CD7E94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13322" w14:textId="1CA529B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38A46" w14:textId="7267E59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C80FC" w14:textId="162CA07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D306C" w14:textId="10FADD8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43E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74FCA" w14:textId="35FC6E1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2E8E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6CC6D5" w14:textId="5EADFB0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47C8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4C58A" w14:textId="23E3CFB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3BEBC3C0" w14:textId="77777777" w:rsidTr="00E27DB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4E2C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Elevated amyl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FE053" w14:textId="3A241DC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DB12F" w14:textId="6472D0E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33A87" w14:textId="0A637CE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940CE" w14:textId="001B8AF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81106" w14:textId="5F569D6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43E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20C7D" w14:textId="2B99A1E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2E8E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5F43F" w14:textId="3EBC87D1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47C8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7F0C0" w14:textId="6E5A2F6C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475ED5CD" w14:textId="77777777" w:rsidTr="00E27DB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79F6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Drop in red blood cell cou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0AAB5" w14:textId="29277EA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1C183" w14:textId="3C92B40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99DAD" w14:textId="6C8AB60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2BC94" w14:textId="02A2E8D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66D4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96596" w14:textId="49B60FE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43E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B13F2" w14:textId="3C2150D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2E8E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8E654" w14:textId="342624E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47C8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9264B" w14:textId="13535E86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3828359C" w14:textId="77777777" w:rsidTr="00E27DB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E90D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Decreased hematocr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54773" w14:textId="2EFD436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52FBAB" w14:textId="1728F50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D9063" w14:textId="05DDD9D6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8E175" w14:textId="1D5FC6E6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66D4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E27E3" w14:textId="0AEA14F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43E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CF5E6" w14:textId="4A1D58B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2E8E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24881" w14:textId="12F68D0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47C8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44F6F" w14:textId="31AE01D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07231485" w14:textId="77777777" w:rsidTr="00E27DB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64CE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Decreased percentage of lymphocyt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12973" w14:textId="0D2BE66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0FE8EF" w14:textId="48E216A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7EF97" w14:textId="0D8DB19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F5ABB" w14:textId="7A99FD9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66D4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8A0D6" w14:textId="541182C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43E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EF09B" w14:textId="59F765C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2E8E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1535C" w14:textId="3077B841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47C8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7BD39" w14:textId="03CE39C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6CA712D4" w14:textId="77777777" w:rsidTr="00E27DB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D980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Decreased lymphocyte cou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303A1" w14:textId="27725B4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F0231" w14:textId="7FADDF7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3EF51" w14:textId="7C258AE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09DEA" w14:textId="6CEF226A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66D4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6E949" w14:textId="6B9A71B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43E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04FBD" w14:textId="7100D2F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FE4AC" w14:textId="05412A91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47C8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45A3F" w14:textId="63788B9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400D5C10" w14:textId="77777777" w:rsidTr="00C84E9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4E2B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Urine white blood cell positiv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5AAE7" w14:textId="2CE88DA6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A2D3E" w14:textId="1DFDE44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68EBE" w14:textId="0A342EF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F0C75" w14:textId="2D7BACF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66D4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D9AAD" w14:textId="6B85590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8D43E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3C533" w14:textId="763D16E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E6672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11F8D" w14:textId="25AFD2DC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43EE3" w14:textId="3A45B521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15C7D4BE" w14:textId="77777777" w:rsidTr="00C84E9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A43B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ECG T wave abnormalit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66424" w14:textId="32559AB1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CAAD1" w14:textId="5B14B54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209EF" w14:textId="6825D41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41952" w14:textId="1BDE8FE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66D4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C569A" w14:textId="506A098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3166F" w14:textId="0645AF9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E6672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0548C" w14:textId="563F0F4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6FDB" w14:textId="5755305C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2C97B931" w14:textId="77777777" w:rsidTr="00C84E9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28A3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Elevated blood cholester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8B4C1" w14:textId="6A9FADC1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B2B27" w14:textId="6BC7D846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3453E" w14:textId="3E0E96D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43FB3" w14:textId="4D90669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66D4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CB09C" w14:textId="4DDC4C6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99358C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030CE" w14:textId="2353B07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E6672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D2A66" w14:textId="17B1CA1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0638C" w14:textId="2E993F6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4ED02BD9" w14:textId="77777777" w:rsidTr="00C84E9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63A4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Elevated blood triglycerid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3786B" w14:textId="5BD5EFB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FAC03" w14:textId="3D54EAF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6D4C4" w14:textId="12E92CD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D4FB3" w14:textId="06E35FCC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76078" w14:textId="122CB49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99358C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C9848" w14:textId="3658B45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E6672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B074F" w14:textId="3EFB237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4182D" w14:textId="50B2795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9C0DDE" w:rsidRPr="00AF5C08" w14:paraId="146A1E8C" w14:textId="77777777" w:rsidTr="00C84E9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F1D6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Decreased hemoglob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05597" w14:textId="765B7CE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DF69B2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05A32" w14:textId="365AEE2A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617C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10FEC" w14:textId="11F5C4A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CAFD1" w14:textId="45DD502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1D205" w14:textId="4FD8E52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99358C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2F5A4" w14:textId="6D0F4841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E6672D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56AA" w14:textId="6A37A16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7998A" w14:textId="1F8DEFD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42E58065" w14:textId="77777777" w:rsidTr="00E84546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AB6A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Elevated blood creatine phosphokin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6D115" w14:textId="3926F7DC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FE8B8" w14:textId="1FDE592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FCFBB" w14:textId="712FAED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297B81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12090" w14:textId="4900D65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FA3B6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AEFE1" w14:textId="69978DA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FA3B6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17416" w14:textId="23B6955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F58D0" w14:textId="10FA9FC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F2831" w14:textId="5768AA2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1F452756" w14:textId="77777777" w:rsidTr="001351F0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7D0D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Decreased blood phosphoru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95E2D" w14:textId="312A502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EA0F6" w14:textId="48426F4A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1FB8C" w14:textId="3ACF07FA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297B81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BFF34" w14:textId="1BF479B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A4376" w14:textId="7204127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AC9FA" w14:textId="3CDB102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359EE" w14:textId="7833D01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23EEC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DDEB1" w14:textId="4738721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2ED13A4D" w14:textId="77777777" w:rsidTr="001351F0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CB9C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Lower blood pressur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9F071" w14:textId="41DF721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A17E9" w14:textId="1C40233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41F09" w14:textId="32804E8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297B81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76A7F" w14:textId="029E583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D55E4" w14:textId="1375994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4D7CE" w14:textId="1B01C5F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7DAB9" w14:textId="3553D68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23EEC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E9970" w14:textId="1C26858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3A055D32" w14:textId="77777777" w:rsidTr="001351F0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62EE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Increased percentage of neutrophil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E1ED4" w14:textId="423A51A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160BD" w14:textId="4CBC564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91590" w14:textId="06DCC2E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D2C86" w14:textId="56E909D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1EA24" w14:textId="324BA29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062A2" w14:textId="507DE58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4CEED" w14:textId="4137814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23EEC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30722" w14:textId="5B1DC07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9C0DDE" w:rsidRPr="00AF5C08" w14:paraId="74EBE286" w14:textId="77777777" w:rsidTr="001351F0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29B1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lastRenderedPageBreak/>
              <w:t>Decreased neutrophil cou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D6608" w14:textId="1C1F652A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02F20" w14:textId="5864741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CBFE1" w14:textId="08126E8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A1219" w14:textId="0DFB0B0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5308F" w14:textId="5BC2750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B802F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4B1DF" w14:textId="5E120C6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87C45" w14:textId="0892554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23EEC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44F1E" w14:textId="4788BEC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7A0F0C31" w14:textId="77777777" w:rsidTr="001351F0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2A77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Elevated neutrophil cou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FCD67" w14:textId="63A3A6C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7CEC4" w14:textId="07A5C93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43A33" w14:textId="511F069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9A040" w14:textId="036C57F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59C68" w14:textId="0B1E04D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B802F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DFD80" w14:textId="597FF6C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2E86C" w14:textId="7EF4E2A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23EEC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B57AA" w14:textId="4924D3F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37AD9DD1" w14:textId="77777777" w:rsidTr="00E84546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A22C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Increased total bile acid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13AE3" w14:textId="63F5AC5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D0C8D" w14:textId="03D4DAE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76140" w14:textId="4F4FB2C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AC0E6" w14:textId="7CA9190C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6F992" w14:textId="2903886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B802F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10A7D" w14:textId="055BD966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C3CF1" w14:textId="6102D66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ADA19" w14:textId="2CBE01C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3(5.6)</w:t>
            </w:r>
          </w:p>
        </w:tc>
      </w:tr>
      <w:tr w:rsidR="009C0DDE" w:rsidRPr="00AF5C08" w14:paraId="47492E32" w14:textId="77777777" w:rsidTr="00E84546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3277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Syncop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ED5A0" w14:textId="4907D0C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61F29" w14:textId="644C96E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63F09" w14:textId="7A22894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D1FA0" w14:textId="7F88B42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3116B" w14:textId="2AA96CB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B802F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01CFA" w14:textId="646A470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453E5" w14:textId="2EFF2E89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776B" w14:textId="702E4AD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9C0DDE" w:rsidRPr="00AF5C08" w14:paraId="7816AD50" w14:textId="77777777" w:rsidTr="00E84546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2275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Stuffy no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8A291" w14:textId="1CDA7AF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17A22" w14:textId="3453249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71B95" w14:textId="5B05E133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D9E391" w14:textId="2EB8DCD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705EEB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C139B" w14:textId="10D8635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B802F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90AA9" w14:textId="25AC146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AB7B6" w14:textId="06607FD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66B13" w14:textId="59B9A69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5210F2DC" w14:textId="77777777" w:rsidTr="00E84546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280C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Uterine adnexal cys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038B1" w14:textId="5B10AC2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B9A2C" w14:textId="22CFC0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6427B" w14:textId="397EB53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140E0" w14:textId="60AE407B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705EEB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2A333" w14:textId="3F4C185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B802F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B9C7D" w14:textId="45DBCC36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F53C2" w14:textId="27DFC4A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D0620" w14:textId="542C030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524993CB" w14:textId="77777777" w:rsidTr="00E84546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5A93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Mouth ulcer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4BFFA" w14:textId="54C05EA6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595FD" w14:textId="071A10E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7DF49" w14:textId="2C0C3F0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0D94DE" w14:textId="14BC87C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705EEB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4B59C" w14:textId="464DA618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B802F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7D48D" w14:textId="00F5A3AA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172389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1E582" w14:textId="542600C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EA695" w14:textId="61527E1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9C0DDE" w:rsidRPr="00AF5C08" w14:paraId="21E1162B" w14:textId="77777777" w:rsidTr="007331E2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0EE2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Palpitation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8D5A9" w14:textId="624EE3F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97AE7" w14:textId="7BE0480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CC6D7" w14:textId="5BEC5E8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040EB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4CE31" w14:textId="6CB71CDA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705EEB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70E75" w14:textId="22C94C50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B802F0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2847B" w14:textId="4A99BD5F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144B0" w14:textId="1856A934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50441" w14:textId="4BE5E48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9C0DDE" w:rsidRPr="00AF5C08" w14:paraId="79739172" w14:textId="77777777" w:rsidTr="005220C9">
        <w:trPr>
          <w:trHeight w:val="300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C4051" w14:textId="7777777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Sinus bradycardi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DC5550" w14:textId="54B9B3E1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414CDA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C1E1DD" w14:textId="4030E71C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605625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02A23F" w14:textId="0B2FC002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040EB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16FEE3" w14:textId="302A6587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705EEB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3D268D" w14:textId="41111CE5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FCD221" w14:textId="58F8CD6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60CD6" w14:textId="29A043DE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2(20.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74736" w14:textId="4D3849AD" w:rsidR="009C0DDE" w:rsidRPr="00AF5C08" w:rsidRDefault="009C0DDE" w:rsidP="004E62D5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F5C08">
              <w:rPr>
                <w:rFonts w:eastAsia="等线"/>
                <w:color w:val="000000"/>
                <w:kern w:val="0"/>
                <w:sz w:val="19"/>
                <w:szCs w:val="19"/>
              </w:rPr>
              <w:t>3(5.6)</w:t>
            </w:r>
          </w:p>
        </w:tc>
      </w:tr>
    </w:tbl>
    <w:p w14:paraId="01DA7F85" w14:textId="655418D1" w:rsidR="00A37CBF" w:rsidRPr="008E0532" w:rsidRDefault="00635C40" w:rsidP="00951EE5">
      <w:pPr>
        <w:spacing w:line="360" w:lineRule="auto"/>
        <w:rPr>
          <w:sz w:val="19"/>
          <w:szCs w:val="19"/>
        </w:rPr>
      </w:pPr>
      <w:r w:rsidRPr="008E0532">
        <w:rPr>
          <w:sz w:val="19"/>
          <w:szCs w:val="19"/>
        </w:rPr>
        <w:t>n (%)</w:t>
      </w:r>
      <w:r w:rsidR="00A86994" w:rsidRPr="008E0532">
        <w:rPr>
          <w:sz w:val="19"/>
          <w:szCs w:val="19"/>
        </w:rPr>
        <w:t xml:space="preserve"> </w:t>
      </w:r>
      <w:r w:rsidRPr="008E0532">
        <w:rPr>
          <w:sz w:val="19"/>
          <w:szCs w:val="19"/>
        </w:rPr>
        <w:t>=</w:t>
      </w:r>
      <w:r w:rsidR="00A86994" w:rsidRPr="008E0532">
        <w:rPr>
          <w:sz w:val="19"/>
          <w:szCs w:val="19"/>
        </w:rPr>
        <w:t xml:space="preserve"> number and percentage of healthy subjects </w:t>
      </w:r>
      <w:r w:rsidR="000E6B54" w:rsidRPr="008E0532">
        <w:rPr>
          <w:sz w:val="19"/>
          <w:szCs w:val="19"/>
        </w:rPr>
        <w:t>of each group in the respective adverse event categories</w:t>
      </w:r>
      <w:r w:rsidR="009247D5" w:rsidRPr="008E0532">
        <w:rPr>
          <w:sz w:val="19"/>
          <w:szCs w:val="19"/>
        </w:rPr>
        <w:t>.</w:t>
      </w:r>
    </w:p>
    <w:sectPr w:rsidR="00A37CBF" w:rsidRPr="008E0532" w:rsidSect="00A37C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C52C6" w14:textId="77777777" w:rsidR="00767FE8" w:rsidRDefault="00767FE8" w:rsidP="00A37CBF">
      <w:r>
        <w:separator/>
      </w:r>
    </w:p>
  </w:endnote>
  <w:endnote w:type="continuationSeparator" w:id="0">
    <w:p w14:paraId="7E2036D6" w14:textId="77777777" w:rsidR="00767FE8" w:rsidRDefault="00767FE8" w:rsidP="00A37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E5B56" w14:textId="77777777" w:rsidR="00767FE8" w:rsidRDefault="00767FE8" w:rsidP="00A37CBF">
      <w:r>
        <w:separator/>
      </w:r>
    </w:p>
  </w:footnote>
  <w:footnote w:type="continuationSeparator" w:id="0">
    <w:p w14:paraId="1DA41B94" w14:textId="77777777" w:rsidR="00767FE8" w:rsidRDefault="00767FE8" w:rsidP="00A37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25D85"/>
    <w:rsid w:val="000E6B54"/>
    <w:rsid w:val="00301C15"/>
    <w:rsid w:val="00363867"/>
    <w:rsid w:val="00365073"/>
    <w:rsid w:val="00393EA4"/>
    <w:rsid w:val="00415D8E"/>
    <w:rsid w:val="004174A1"/>
    <w:rsid w:val="004E62D5"/>
    <w:rsid w:val="00541FBA"/>
    <w:rsid w:val="006358A2"/>
    <w:rsid w:val="00635C40"/>
    <w:rsid w:val="0065418F"/>
    <w:rsid w:val="00767FE8"/>
    <w:rsid w:val="00791785"/>
    <w:rsid w:val="008E0532"/>
    <w:rsid w:val="009247D5"/>
    <w:rsid w:val="00925D85"/>
    <w:rsid w:val="00951EE5"/>
    <w:rsid w:val="009B1F04"/>
    <w:rsid w:val="009C0DDE"/>
    <w:rsid w:val="009F088C"/>
    <w:rsid w:val="00A37CBF"/>
    <w:rsid w:val="00A86994"/>
    <w:rsid w:val="00AF5C08"/>
    <w:rsid w:val="00BC4D86"/>
    <w:rsid w:val="00C56B01"/>
    <w:rsid w:val="00D6107D"/>
    <w:rsid w:val="00D61C0B"/>
    <w:rsid w:val="00D721B6"/>
    <w:rsid w:val="00EA0FA6"/>
    <w:rsid w:val="00EA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FEDA7"/>
  <w15:chartTrackingRefBased/>
  <w15:docId w15:val="{F3853B37-3EDA-45D0-864D-A4EF8A09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867"/>
    <w:pPr>
      <w:widowControl w:val="0"/>
      <w:jc w:val="both"/>
    </w:pPr>
    <w:rPr>
      <w:kern w:val="2"/>
      <w:sz w:val="21"/>
    </w:rPr>
  </w:style>
  <w:style w:type="paragraph" w:styleId="2">
    <w:name w:val="heading 2"/>
    <w:basedOn w:val="a"/>
    <w:link w:val="20"/>
    <w:uiPriority w:val="9"/>
    <w:qFormat/>
    <w:rsid w:val="00363867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63867"/>
    <w:rPr>
      <w:rFonts w:ascii="宋体" w:hAnsi="宋体" w:cs="宋体"/>
      <w:b/>
      <w:bCs/>
      <w:sz w:val="36"/>
      <w:szCs w:val="36"/>
    </w:rPr>
  </w:style>
  <w:style w:type="character" w:styleId="a3">
    <w:name w:val="Strong"/>
    <w:basedOn w:val="a0"/>
    <w:uiPriority w:val="22"/>
    <w:qFormat/>
    <w:rsid w:val="00363867"/>
    <w:rPr>
      <w:b/>
      <w:bCs/>
    </w:rPr>
  </w:style>
  <w:style w:type="paragraph" w:styleId="a4">
    <w:name w:val="header"/>
    <w:basedOn w:val="a"/>
    <w:link w:val="a5"/>
    <w:uiPriority w:val="99"/>
    <w:unhideWhenUsed/>
    <w:rsid w:val="00A37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7CBF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7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7CB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6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22-08-15T02:34:00Z</dcterms:created>
  <dcterms:modified xsi:type="dcterms:W3CDTF">2022-11-15T03:05:00Z</dcterms:modified>
</cp:coreProperties>
</file>